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A0E" w:rsidRPr="00C373B2" w:rsidRDefault="00C42A0E" w:rsidP="00C42A0E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S2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Sensitivity and specificity of KIR3DL1 allele subtype assessment. High frequency KIR3DL1 alleles are shown in bold.</w:t>
      </w:r>
    </w:p>
    <w:p w:rsidR="00C42A0E" w:rsidRDefault="00C42A0E"/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42A0E" w:rsidRPr="00704A1A" w:rsidTr="00435FDA">
        <w:trPr>
          <w:trHeight w:val="15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42A0E" w:rsidRPr="00704A1A" w:rsidRDefault="00C42A0E" w:rsidP="00C42A0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CR </w:t>
            </w:r>
            <w:r w:rsidRPr="00704A1A">
              <w:rPr>
                <w:rFonts w:ascii="Calibri" w:eastAsia="Times New Roman" w:hAnsi="Calibri" w:cs="Times New Roman"/>
                <w:color w:val="000000"/>
              </w:rPr>
              <w:t>Allele subtype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42A0E" w:rsidRPr="00704A1A" w:rsidRDefault="00C42A0E" w:rsidP="00C42A0E">
            <w:pPr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KIR3DL1 allel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SB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42A0E" w:rsidRPr="00704A1A" w:rsidRDefault="00C42A0E" w:rsidP="00C42A0E">
            <w:pPr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 xml:space="preserve">Individuals bearing the allele (n) 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A0E" w:rsidRPr="00704A1A" w:rsidRDefault="00C42A0E" w:rsidP="00435FD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R3DL1 PCR subtyping</w:t>
            </w:r>
            <w:r w:rsidR="00435FD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704A1A">
              <w:rPr>
                <w:rFonts w:ascii="Calibri" w:eastAsia="Times New Roman" w:hAnsi="Calibri" w:cs="Times New Roman"/>
                <w:color w:val="000000"/>
              </w:rPr>
              <w:t>erformance</w:t>
            </w: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Specificity</w:t>
            </w: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*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*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Low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97.44%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*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bookmarkStart w:id="0" w:name="_GoBack"/>
        <w:bookmarkEnd w:id="0"/>
      </w:tr>
      <w:tr w:rsidR="00C42A0E" w:rsidRPr="00704A1A" w:rsidTr="0021358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High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01/*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*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High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*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KIR3D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*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*049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Low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b/>
                <w:bCs/>
                <w:color w:val="000000"/>
              </w:rPr>
              <w:t>*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*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4A1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2A0E" w:rsidRPr="00704A1A" w:rsidTr="0021358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42A0E" w:rsidRPr="00704A1A" w:rsidRDefault="00C42A0E" w:rsidP="0021358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A0E" w:rsidRPr="00704A1A" w:rsidRDefault="00C42A0E" w:rsidP="0021358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1239D" w:rsidRDefault="0071239D"/>
    <w:sectPr w:rsidR="0071239D" w:rsidSect="007123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A0E"/>
    <w:rsid w:val="00435FDA"/>
    <w:rsid w:val="0071239D"/>
    <w:rsid w:val="00C4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Macintosh Word</Application>
  <DocSecurity>0</DocSecurity>
  <Lines>4</Lines>
  <Paragraphs>1</Paragraphs>
  <ScaleCrop>false</ScaleCrop>
  <Company>MSKCC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Boudreau</dc:creator>
  <cp:keywords/>
  <dc:description/>
  <cp:lastModifiedBy>Jeanette Boudreau</cp:lastModifiedBy>
  <cp:revision>2</cp:revision>
  <dcterms:created xsi:type="dcterms:W3CDTF">2014-05-19T16:09:00Z</dcterms:created>
  <dcterms:modified xsi:type="dcterms:W3CDTF">2014-05-19T16:09:00Z</dcterms:modified>
</cp:coreProperties>
</file>